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47ECE1" w14:textId="24A6185E" w:rsidR="00787CCF" w:rsidRDefault="00787CCF" w:rsidP="00787CCF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174A2">
        <w:rPr>
          <w:rFonts w:ascii="Times New Roman" w:hAnsi="Times New Roman" w:cs="Times New Roman"/>
          <w:b/>
          <w:bCs/>
          <w:lang w:val="en-US"/>
        </w:rPr>
        <w:t>Table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42218">
        <w:rPr>
          <w:rFonts w:ascii="Times New Roman" w:hAnsi="Times New Roman" w:cs="Times New Roman"/>
          <w:b/>
          <w:bCs/>
          <w:lang w:val="en-US"/>
        </w:rPr>
        <w:t>6</w:t>
      </w:r>
      <w:r w:rsidR="0026402A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: Confusion matrices of physiotype and pathotype independent and hierarchical classification of best models</w:t>
      </w:r>
    </w:p>
    <w:p w14:paraId="0D5745CA" w14:textId="77777777" w:rsidR="00787CCF" w:rsidRDefault="00787CCF" w:rsidP="00787CC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Physiotype confusion matrices</w:t>
      </w:r>
    </w:p>
    <w:p w14:paraId="681D05E3" w14:textId="77777777" w:rsidR="00787CCF" w:rsidRDefault="00787CCF" w:rsidP="00787CCF">
      <w:pPr>
        <w:pStyle w:val="NormalWeb"/>
        <w:ind w:left="720"/>
      </w:pPr>
      <w:r>
        <w:rPr>
          <w:noProof/>
        </w:rPr>
        <w:drawing>
          <wp:inline distT="0" distB="0" distL="0" distR="0" wp14:anchorId="62ABF68B" wp14:editId="7A1E1386">
            <wp:extent cx="5873808" cy="8859982"/>
            <wp:effectExtent l="19050" t="19050" r="12700" b="17780"/>
            <wp:docPr id="1830749025" name="Image 1" descr="Une image contenant texte, capture d’écran, carré, Rectang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749025" name="Image 1" descr="Une image contenant texte, capture d’écran, carré, Rectangl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4" t="295" r="11506" b="54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3808" cy="8859982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77B573" w14:textId="77777777" w:rsidR="00787CCF" w:rsidRDefault="00787CCF" w:rsidP="00787CCF">
      <w:pPr>
        <w:pStyle w:val="Paragraphedeliste"/>
        <w:rPr>
          <w:rFonts w:ascii="Times New Roman" w:hAnsi="Times New Roman" w:cs="Times New Roman"/>
          <w:b/>
          <w:bCs/>
          <w:lang w:val="en-US"/>
        </w:rPr>
      </w:pPr>
    </w:p>
    <w:p w14:paraId="5778CA67" w14:textId="77777777" w:rsidR="00787CCF" w:rsidRDefault="00787CCF" w:rsidP="00787CCF">
      <w:pPr>
        <w:pStyle w:val="Paragraphedeliste"/>
        <w:numPr>
          <w:ilvl w:val="0"/>
          <w:numId w:val="1"/>
        </w:num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Pathotype confusion matrices</w:t>
      </w:r>
    </w:p>
    <w:p w14:paraId="4FF9B226" w14:textId="77777777" w:rsidR="00787CCF" w:rsidRDefault="00787CCF" w:rsidP="00787CCF">
      <w:pPr>
        <w:pStyle w:val="NormalWeb"/>
        <w:ind w:left="360"/>
      </w:pPr>
      <w:r>
        <w:rPr>
          <w:noProof/>
        </w:rPr>
        <w:drawing>
          <wp:inline distT="0" distB="0" distL="0" distR="0" wp14:anchorId="6EE0047F" wp14:editId="130183E0">
            <wp:extent cx="6149914" cy="8556913"/>
            <wp:effectExtent l="19050" t="19050" r="22860" b="15875"/>
            <wp:docPr id="1331688845" name="Image 2" descr="Une image contenant texte, capture d’écran, diagramme, Parallèl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1688845" name="Image 2" descr="Une image contenant texte, capture d’écran, diagramme, Parallèle&#10;&#10;Le contenu généré par l’IA peut êtr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6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397" cy="8561760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3448C0" w14:textId="77777777" w:rsidR="00787CCF" w:rsidRDefault="00787CCF" w:rsidP="00787CCF">
      <w:pPr>
        <w:rPr>
          <w:rFonts w:ascii="Times New Roman" w:hAnsi="Times New Roman" w:cs="Times New Roman"/>
          <w:b/>
          <w:bCs/>
          <w:lang w:val="en-US"/>
        </w:rPr>
      </w:pPr>
    </w:p>
    <w:p w14:paraId="7454458F" w14:textId="77777777" w:rsidR="00002F3E" w:rsidRDefault="00002F3E"/>
    <w:sectPr w:rsidR="00002F3E" w:rsidSect="00787CC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2B11D2"/>
    <w:multiLevelType w:val="hybridMultilevel"/>
    <w:tmpl w:val="A69A0E7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50851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7CCF"/>
    <w:rsid w:val="0000101E"/>
    <w:rsid w:val="00002F3E"/>
    <w:rsid w:val="00042218"/>
    <w:rsid w:val="0026402A"/>
    <w:rsid w:val="005054F5"/>
    <w:rsid w:val="005174A2"/>
    <w:rsid w:val="0053176E"/>
    <w:rsid w:val="00787CCF"/>
    <w:rsid w:val="00DB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4AB0E"/>
  <w15:chartTrackingRefBased/>
  <w15:docId w15:val="{6CC3A034-E17B-4292-9B45-11709A424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7CCF"/>
  </w:style>
  <w:style w:type="paragraph" w:styleId="Titre1">
    <w:name w:val="heading 1"/>
    <w:basedOn w:val="Normal"/>
    <w:next w:val="Normal"/>
    <w:link w:val="Titre1Car"/>
    <w:uiPriority w:val="9"/>
    <w:qFormat/>
    <w:rsid w:val="00787C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87C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87C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87C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87C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87C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87C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87C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87C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87C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87C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87C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87CC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87CC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87CC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87CC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87CC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87CC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87C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87C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87C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87C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87C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87CC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87CC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87CC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87C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87CC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87CC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787C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66</Characters>
  <Application>Microsoft Office Word</Application>
  <DocSecurity>0</DocSecurity>
  <Lines>1</Lines>
  <Paragraphs>1</Paragraphs>
  <ScaleCrop>false</ScaleCrop>
  <Company/>
  <LinksUpToDate>false</LinksUpToDate>
  <CharactersWithSpaces>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ise Da-Cunha</dc:creator>
  <cp:keywords/>
  <dc:description/>
  <cp:lastModifiedBy>Eloise Da-Cunha</cp:lastModifiedBy>
  <cp:revision>4</cp:revision>
  <dcterms:created xsi:type="dcterms:W3CDTF">2025-10-06T18:58:00Z</dcterms:created>
  <dcterms:modified xsi:type="dcterms:W3CDTF">2026-02-01T17:52:00Z</dcterms:modified>
</cp:coreProperties>
</file>